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81CF5" w14:textId="77777777" w:rsidR="00BD1A33" w:rsidRPr="006E7635" w:rsidRDefault="00BD1A33" w:rsidP="00BD1A33">
      <w:pPr>
        <w:pStyle w:val="Heading8"/>
        <w:rPr>
          <w:i w:val="0"/>
          <w:iCs w:val="0"/>
          <w:lang w:eastAsia="ko-KR"/>
        </w:rPr>
      </w:pPr>
      <w:r w:rsidRPr="006E7635">
        <w:rPr>
          <w:i w:val="0"/>
          <w:iCs w:val="0"/>
          <w:lang w:eastAsia="ko-KR"/>
        </w:rPr>
        <w:t xml:space="preserve">Figure S1 Correlation between ceftobiprole and ceftaroline MIC values for methicillin-susceptible </w:t>
      </w:r>
      <w:r w:rsidRPr="006E7635">
        <w:rPr>
          <w:lang w:eastAsia="ko-KR"/>
        </w:rPr>
        <w:t>Staphylococcus aureus</w:t>
      </w:r>
      <w:r w:rsidRPr="006E7635">
        <w:rPr>
          <w:i w:val="0"/>
          <w:iCs w:val="0"/>
          <w:lang w:eastAsia="ko-KR"/>
        </w:rPr>
        <w:t xml:space="preserve"> (</w:t>
      </w:r>
      <w:r w:rsidRPr="006E7635">
        <w:rPr>
          <w:lang w:eastAsia="ko-KR"/>
        </w:rPr>
        <w:t>n</w:t>
      </w:r>
      <w:r w:rsidRPr="006E7635">
        <w:rPr>
          <w:i w:val="0"/>
          <w:iCs w:val="0"/>
          <w:lang w:eastAsia="ko-KR"/>
        </w:rPr>
        <w:t xml:space="preserve">=7,961) </w:t>
      </w:r>
    </w:p>
    <w:p w14:paraId="1E1BB4C1" w14:textId="77777777" w:rsidR="00BD1A33" w:rsidRPr="006E7635" w:rsidRDefault="00BD1A33" w:rsidP="00BD1A33">
      <w:pPr>
        <w:rPr>
          <w:lang w:eastAsia="ko-KR"/>
        </w:rPr>
      </w:pPr>
    </w:p>
    <w:tbl>
      <w:tblPr>
        <w:tblW w:w="4556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2"/>
        <w:gridCol w:w="372"/>
        <w:gridCol w:w="1145"/>
        <w:gridCol w:w="1592"/>
        <w:gridCol w:w="1319"/>
        <w:gridCol w:w="1431"/>
        <w:gridCol w:w="1204"/>
        <w:gridCol w:w="751"/>
        <w:gridCol w:w="751"/>
        <w:gridCol w:w="751"/>
        <w:gridCol w:w="751"/>
        <w:gridCol w:w="990"/>
      </w:tblGrid>
      <w:tr w:rsidR="00BD1A33" w:rsidRPr="006E7635" w14:paraId="7B57F6DC" w14:textId="77777777" w:rsidTr="001524A9">
        <w:trPr>
          <w:trHeight w:val="687"/>
        </w:trPr>
        <w:tc>
          <w:tcPr>
            <w:tcW w:w="0" w:type="auto"/>
            <w:vMerge w:val="restart"/>
            <w:shd w:val="clear" w:color="auto" w:fill="FFFFFF"/>
            <w:textDirection w:val="btLr"/>
            <w:vAlign w:val="center"/>
            <w:hideMark/>
          </w:tcPr>
          <w:p w14:paraId="27F20A1C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  <w:b/>
                <w:bCs/>
              </w:rPr>
              <w:t>Ceftobiprole (mg/L)</w:t>
            </w:r>
            <w:r w:rsidRPr="006E7635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vAlign w:val="center"/>
            <w:hideMark/>
          </w:tcPr>
          <w:p w14:paraId="0B7A9E4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R 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A16D5E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&gt;4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919873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3642F27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571C887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926C952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0062661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6FB3E0B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F87E790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BCB68A9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57B0412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02A2B15C" w14:textId="77777777" w:rsidTr="001524A9">
        <w:trPr>
          <w:trHeight w:val="354"/>
        </w:trPr>
        <w:tc>
          <w:tcPr>
            <w:tcW w:w="0" w:type="auto"/>
            <w:vMerge/>
            <w:vAlign w:val="center"/>
            <w:hideMark/>
          </w:tcPr>
          <w:p w14:paraId="78A64B5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bottom w:val="dashed" w:sz="4" w:space="0" w:color="000000"/>
            </w:tcBorders>
            <w:vAlign w:val="center"/>
            <w:hideMark/>
          </w:tcPr>
          <w:p w14:paraId="1EA4EDF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I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14:paraId="384B1BB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47216C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7E113C9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0C0B5AD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C067567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ED2DC2A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A5518E5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DA8B04D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B807322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9CDAE41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1F04500C" w14:textId="77777777" w:rsidTr="001524A9">
        <w:trPr>
          <w:trHeight w:val="354"/>
        </w:trPr>
        <w:tc>
          <w:tcPr>
            <w:tcW w:w="0" w:type="auto"/>
            <w:vMerge/>
            <w:vAlign w:val="center"/>
            <w:hideMark/>
          </w:tcPr>
          <w:p w14:paraId="367ABD5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 w:val="restart"/>
            <w:tcBorders>
              <w:bottom w:val="dashed" w:sz="4" w:space="0" w:color="000000"/>
            </w:tcBorders>
            <w:vAlign w:val="center"/>
            <w:hideMark/>
          </w:tcPr>
          <w:p w14:paraId="1DBD63F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S 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5B079D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E3EB35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67253EA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B0A0CE8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B9DCC0B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FA97879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37F6F74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AE3A980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AEA9727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4B56C30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5807D028" w14:textId="77777777" w:rsidTr="001524A9">
        <w:trPr>
          <w:trHeight w:val="354"/>
        </w:trPr>
        <w:tc>
          <w:tcPr>
            <w:tcW w:w="0" w:type="auto"/>
            <w:vMerge/>
            <w:vAlign w:val="center"/>
            <w:hideMark/>
          </w:tcPr>
          <w:p w14:paraId="037F915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4FF753D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5E57BFB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7627ED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8A8A9CA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986804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7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7F2F73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3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F03866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548BDF8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2AC99AE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2905FBB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7B579A1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79BA936E" w14:textId="77777777" w:rsidTr="001524A9">
        <w:trPr>
          <w:trHeight w:val="354"/>
        </w:trPr>
        <w:tc>
          <w:tcPr>
            <w:tcW w:w="0" w:type="auto"/>
            <w:vMerge/>
            <w:vAlign w:val="center"/>
            <w:hideMark/>
          </w:tcPr>
          <w:p w14:paraId="3EC970F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5100674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78833E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5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F3B84C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9617CB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67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BF9673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04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9F8BB4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48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635BC5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687CAEC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2808DBB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8CA4282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2664D92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624CAE2F" w14:textId="77777777" w:rsidTr="001524A9">
        <w:trPr>
          <w:trHeight w:val="354"/>
        </w:trPr>
        <w:tc>
          <w:tcPr>
            <w:tcW w:w="0" w:type="auto"/>
            <w:vMerge/>
            <w:vAlign w:val="center"/>
            <w:hideMark/>
          </w:tcPr>
          <w:p w14:paraId="05B6E86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54FECAF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DBCBF1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25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CFAD38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7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D90DE0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793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9A23DB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38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026251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268CEA0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9CB949C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210FF42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11D77F9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2903BA3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4E80BAF2" w14:textId="77777777" w:rsidTr="001524A9">
        <w:trPr>
          <w:trHeight w:val="354"/>
        </w:trPr>
        <w:tc>
          <w:tcPr>
            <w:tcW w:w="0" w:type="auto"/>
            <w:vMerge/>
            <w:vAlign w:val="center"/>
            <w:hideMark/>
          </w:tcPr>
          <w:p w14:paraId="32C3365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0608655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B24D49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12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FC3C6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3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DA556C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AFF5F6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1FB81A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8A8D274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F9EAB97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529BF03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D919302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4C1810D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41AC6C02" w14:textId="77777777" w:rsidTr="001524A9">
        <w:trPr>
          <w:trHeight w:val="354"/>
        </w:trPr>
        <w:tc>
          <w:tcPr>
            <w:tcW w:w="0" w:type="auto"/>
            <w:vMerge/>
            <w:vAlign w:val="center"/>
            <w:hideMark/>
          </w:tcPr>
          <w:p w14:paraId="3B90ACF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3848F59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201BA7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06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75ADAD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38B519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2C6BB4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D0BFC31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FD6DCBD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0DEF894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4F32F43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06913F3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A2F3FB9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0034AA39" w14:textId="77777777" w:rsidTr="001524A9">
        <w:trPr>
          <w:trHeight w:val="354"/>
        </w:trPr>
        <w:tc>
          <w:tcPr>
            <w:tcW w:w="0" w:type="auto"/>
            <w:vMerge/>
            <w:vAlign w:val="center"/>
            <w:hideMark/>
          </w:tcPr>
          <w:p w14:paraId="0EB84D5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4F7CAAF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CB6EEA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≤0.03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0EEC70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35708B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CF69A98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B957697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FF32943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E82E833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F12C5EA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E3F9699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8813756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5959F93B" w14:textId="77777777" w:rsidTr="001524A9">
        <w:trPr>
          <w:trHeight w:val="634"/>
        </w:trPr>
        <w:tc>
          <w:tcPr>
            <w:tcW w:w="0" w:type="auto"/>
            <w:vAlign w:val="center"/>
            <w:hideMark/>
          </w:tcPr>
          <w:p w14:paraId="7F730739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AE91096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5A2E54E2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E7B4ED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≤0.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B8BBDA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AF6C68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82BA26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D02367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8EF4B8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F31D9B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679AFC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55A040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&gt;8</w:t>
            </w:r>
          </w:p>
        </w:tc>
      </w:tr>
      <w:tr w:rsidR="00BD1A33" w:rsidRPr="006E7635" w14:paraId="4499B1CB" w14:textId="77777777" w:rsidTr="001524A9">
        <w:trPr>
          <w:trHeight w:val="652"/>
        </w:trPr>
        <w:tc>
          <w:tcPr>
            <w:tcW w:w="0" w:type="auto"/>
            <w:vAlign w:val="center"/>
            <w:hideMark/>
          </w:tcPr>
          <w:p w14:paraId="6BBB211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4F1C60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A46BD7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16DEECDA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S </w:t>
            </w:r>
          </w:p>
        </w:tc>
        <w:tc>
          <w:tcPr>
            <w:tcW w:w="0" w:type="auto"/>
            <w:gridSpan w:val="2"/>
            <w:tcBorders>
              <w:left w:val="dashed" w:sz="4" w:space="0" w:color="000000"/>
            </w:tcBorders>
            <w:vAlign w:val="center"/>
            <w:hideMark/>
          </w:tcPr>
          <w:p w14:paraId="01311548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I </w:t>
            </w:r>
          </w:p>
        </w:tc>
        <w:tc>
          <w:tcPr>
            <w:tcW w:w="0" w:type="auto"/>
            <w:gridSpan w:val="2"/>
            <w:tcBorders>
              <w:left w:val="dashed" w:sz="4" w:space="0" w:color="000000"/>
            </w:tcBorders>
            <w:vAlign w:val="center"/>
            <w:hideMark/>
          </w:tcPr>
          <w:p w14:paraId="530A1378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R </w:t>
            </w:r>
          </w:p>
        </w:tc>
      </w:tr>
      <w:tr w:rsidR="00BD1A33" w:rsidRPr="006E7635" w14:paraId="55EA8682" w14:textId="77777777" w:rsidTr="001524A9">
        <w:trPr>
          <w:trHeight w:val="634"/>
        </w:trPr>
        <w:tc>
          <w:tcPr>
            <w:tcW w:w="0" w:type="auto"/>
            <w:vAlign w:val="center"/>
            <w:hideMark/>
          </w:tcPr>
          <w:p w14:paraId="57469DD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B2182C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FA26E3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gridSpan w:val="9"/>
            <w:vAlign w:val="center"/>
            <w:hideMark/>
          </w:tcPr>
          <w:p w14:paraId="756C46F1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  <w:b/>
                <w:bCs/>
              </w:rPr>
              <w:t>Ceftaroline (mg/L)</w:t>
            </w:r>
            <w:r w:rsidRPr="006E7635">
              <w:rPr>
                <w:rFonts w:ascii="Arial Narrow" w:hAnsi="Arial Narrow" w:cs="Times New Roman"/>
              </w:rPr>
              <w:t xml:space="preserve"> </w:t>
            </w:r>
          </w:p>
        </w:tc>
      </w:tr>
    </w:tbl>
    <w:p w14:paraId="213705EA" w14:textId="77777777" w:rsidR="00BD1A33" w:rsidRPr="006E7635" w:rsidRDefault="00BD1A33" w:rsidP="00BD1A33">
      <w:pPr>
        <w:spacing w:after="0"/>
        <w:rPr>
          <w:color w:val="1A1918"/>
        </w:rPr>
        <w:sectPr w:rsidR="00BD1A33" w:rsidRPr="006E7635" w:rsidSect="00BD1A33">
          <w:pgSz w:w="15840" w:h="12240" w:orient="landscape"/>
          <w:pgMar w:top="1440" w:right="1440" w:bottom="1440" w:left="1440" w:header="720" w:footer="288" w:gutter="0"/>
          <w:cols w:space="720"/>
          <w:titlePg/>
          <w:docGrid w:linePitch="272"/>
        </w:sectPr>
      </w:pPr>
    </w:p>
    <w:p w14:paraId="56EAAFEF" w14:textId="77777777" w:rsidR="00BD1A33" w:rsidRPr="006E7635" w:rsidRDefault="00BD1A33" w:rsidP="00BD1A33">
      <w:pPr>
        <w:pStyle w:val="Heading8"/>
        <w:rPr>
          <w:i w:val="0"/>
          <w:iCs w:val="0"/>
          <w:lang w:eastAsia="ko-KR"/>
        </w:rPr>
      </w:pPr>
      <w:bookmarkStart w:id="0" w:name="JMI_Figure_0003"/>
      <w:bookmarkEnd w:id="0"/>
      <w:r w:rsidRPr="006E7635">
        <w:rPr>
          <w:i w:val="0"/>
          <w:iCs w:val="0"/>
          <w:lang w:eastAsia="ko-KR"/>
        </w:rPr>
        <w:lastRenderedPageBreak/>
        <w:t xml:space="preserve">Figure S2 Correlation between ceftobiprole and ceftaroline MIC values for methicillin-resistant </w:t>
      </w:r>
      <w:r w:rsidRPr="006E7635">
        <w:rPr>
          <w:lang w:eastAsia="ko-KR"/>
        </w:rPr>
        <w:t>Staphylococcus aureus</w:t>
      </w:r>
      <w:r w:rsidRPr="006E7635">
        <w:rPr>
          <w:i w:val="0"/>
          <w:iCs w:val="0"/>
          <w:lang w:eastAsia="ko-KR"/>
        </w:rPr>
        <w:t xml:space="preserve"> (</w:t>
      </w:r>
      <w:r w:rsidRPr="006E7635">
        <w:rPr>
          <w:lang w:eastAsia="ko-KR"/>
        </w:rPr>
        <w:t>n</w:t>
      </w:r>
      <w:r w:rsidRPr="006E7635">
        <w:rPr>
          <w:i w:val="0"/>
          <w:iCs w:val="0"/>
          <w:lang w:eastAsia="ko-KR"/>
        </w:rPr>
        <w:t>=5,906)</w:t>
      </w:r>
    </w:p>
    <w:p w14:paraId="046C3A12" w14:textId="77777777" w:rsidR="00BD1A33" w:rsidRPr="006E7635" w:rsidRDefault="00BD1A33" w:rsidP="00BD1A33">
      <w:pPr>
        <w:rPr>
          <w:lang w:eastAsia="ko-KR"/>
        </w:rPr>
      </w:pPr>
    </w:p>
    <w:tbl>
      <w:tblPr>
        <w:tblW w:w="4604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7"/>
        <w:gridCol w:w="339"/>
        <w:gridCol w:w="1046"/>
        <w:gridCol w:w="1456"/>
        <w:gridCol w:w="1205"/>
        <w:gridCol w:w="1205"/>
        <w:gridCol w:w="1308"/>
        <w:gridCol w:w="1308"/>
        <w:gridCol w:w="1101"/>
        <w:gridCol w:w="687"/>
        <w:gridCol w:w="687"/>
        <w:gridCol w:w="905"/>
      </w:tblGrid>
      <w:tr w:rsidR="00BD1A33" w:rsidRPr="006E7635" w14:paraId="419C20EA" w14:textId="77777777" w:rsidTr="001524A9">
        <w:trPr>
          <w:trHeight w:val="623"/>
        </w:trPr>
        <w:tc>
          <w:tcPr>
            <w:tcW w:w="0" w:type="auto"/>
            <w:vMerge w:val="restart"/>
            <w:shd w:val="clear" w:color="auto" w:fill="FFFFFF"/>
            <w:textDirection w:val="btLr"/>
            <w:vAlign w:val="center"/>
            <w:hideMark/>
          </w:tcPr>
          <w:p w14:paraId="46FC7AA3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  <w:b/>
                <w:bCs/>
              </w:rPr>
              <w:t>Ceftobiprole (mg/L)</w:t>
            </w:r>
            <w:r w:rsidRPr="006E7635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vAlign w:val="center"/>
            <w:hideMark/>
          </w:tcPr>
          <w:p w14:paraId="5EF99E9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R 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946363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&gt;4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599AAC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33957E0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9ED266E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9E8461F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ED6C5FC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07653A1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672FD5D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46EA344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37A304F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3052B593" w14:textId="77777777" w:rsidTr="001524A9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1DA77F2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bottom w:val="dashed" w:sz="4" w:space="0" w:color="000000"/>
            </w:tcBorders>
            <w:vAlign w:val="center"/>
            <w:hideMark/>
          </w:tcPr>
          <w:p w14:paraId="3DC60CA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I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14:paraId="71E13F4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9469A3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496BB4B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59C167F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017CF58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C7A283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 </w:t>
            </w:r>
          </w:p>
        </w:tc>
        <w:tc>
          <w:tcPr>
            <w:tcW w:w="0" w:type="auto"/>
            <w:tcBorders>
              <w:top w:val="dashed" w:sz="4" w:space="0" w:color="000000"/>
              <w:left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565267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3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4805E8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BB7DBC1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7764C1D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4188756B" w14:textId="77777777" w:rsidTr="001524A9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700C955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 w:val="restart"/>
            <w:tcBorders>
              <w:bottom w:val="dashed" w:sz="4" w:space="0" w:color="000000"/>
            </w:tcBorders>
            <w:vAlign w:val="center"/>
            <w:hideMark/>
          </w:tcPr>
          <w:p w14:paraId="2DCA8C7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S 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E7A908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F06B3A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F27D5A1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63B5CE7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E67D47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04EF58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197 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02E38A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09 </w:t>
            </w: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84014C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D69829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3C39719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20B5F742" w14:textId="77777777" w:rsidTr="001524A9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2B0D73D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3E2112F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5E2234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F6FB9C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C35D09F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7911D6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521063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279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EF8BFC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680 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7E3087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BC9AEA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33D1CD8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A8879D0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5BA6BB5B" w14:textId="77777777" w:rsidTr="001524A9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7FDB588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1CDFD35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51BB6F2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5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A4B82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039DA2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673F60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9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9B1F97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09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BBBB69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 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B58F52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EC1D6C0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D5847B5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C3E14B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562194D8" w14:textId="77777777" w:rsidTr="001524A9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266E8C5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7A0AD03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BE32D1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25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546AF0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3B5F5F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6AABF3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0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F7614F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7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0102BB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769E458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469EE24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EE1C3AD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61CB391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63FF5CF6" w14:textId="77777777" w:rsidTr="001524A9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6158142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0B094B4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E98832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12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BEB81A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4D89BA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4D96A2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3C960D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F95AED8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C613C8D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95CF43F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E12D4A7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374D43F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40EB00E4" w14:textId="77777777" w:rsidTr="001524A9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569E2EB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0D74260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BE305A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06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F5C92D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D7AEECA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027B8AA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EE42036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0B471EA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582DDA0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87CFEC5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E46A105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69C3005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39B942CA" w14:textId="77777777" w:rsidTr="001524A9">
        <w:trPr>
          <w:trHeight w:val="325"/>
        </w:trPr>
        <w:tc>
          <w:tcPr>
            <w:tcW w:w="0" w:type="auto"/>
            <w:vMerge/>
            <w:vAlign w:val="center"/>
            <w:hideMark/>
          </w:tcPr>
          <w:p w14:paraId="128DF2D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6AA9C49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DE7042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≤0.03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2975AA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37EB17C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6BA7A8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30BA80F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13AFAA1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ADA84A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71DE266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083096C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E0D27B5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</w:tr>
      <w:tr w:rsidR="00BD1A33" w:rsidRPr="006E7635" w14:paraId="7E8F63D9" w14:textId="77777777" w:rsidTr="001524A9">
        <w:trPr>
          <w:trHeight w:val="596"/>
        </w:trPr>
        <w:tc>
          <w:tcPr>
            <w:tcW w:w="0" w:type="auto"/>
            <w:vAlign w:val="center"/>
            <w:hideMark/>
          </w:tcPr>
          <w:p w14:paraId="134418C6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36773228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15CBF449" w14:textId="77777777" w:rsidR="00BD1A33" w:rsidRPr="006E7635" w:rsidRDefault="00BD1A33" w:rsidP="001524A9">
            <w:pPr>
              <w:spacing w:before="30" w:after="0" w:line="24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C67607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≤0.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4EDC90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145995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6184DE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D70C88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ACA567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F64B2B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529880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555259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&gt;8</w:t>
            </w:r>
          </w:p>
        </w:tc>
      </w:tr>
      <w:tr w:rsidR="00BD1A33" w:rsidRPr="006E7635" w14:paraId="21237838" w14:textId="77777777" w:rsidTr="001524A9">
        <w:trPr>
          <w:trHeight w:val="596"/>
        </w:trPr>
        <w:tc>
          <w:tcPr>
            <w:tcW w:w="0" w:type="auto"/>
            <w:vAlign w:val="center"/>
            <w:hideMark/>
          </w:tcPr>
          <w:p w14:paraId="5DF667C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0F919E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F64C65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581982EB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S </w:t>
            </w:r>
          </w:p>
        </w:tc>
        <w:tc>
          <w:tcPr>
            <w:tcW w:w="0" w:type="auto"/>
            <w:gridSpan w:val="2"/>
            <w:tcBorders>
              <w:left w:val="dashed" w:sz="4" w:space="0" w:color="000000"/>
            </w:tcBorders>
            <w:vAlign w:val="center"/>
            <w:hideMark/>
          </w:tcPr>
          <w:p w14:paraId="65C05BB1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I </w:t>
            </w:r>
          </w:p>
        </w:tc>
        <w:tc>
          <w:tcPr>
            <w:tcW w:w="0" w:type="auto"/>
            <w:gridSpan w:val="2"/>
            <w:tcBorders>
              <w:left w:val="dashed" w:sz="4" w:space="0" w:color="000000"/>
            </w:tcBorders>
            <w:vAlign w:val="center"/>
            <w:hideMark/>
          </w:tcPr>
          <w:p w14:paraId="1F8A8BD7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R </w:t>
            </w:r>
          </w:p>
        </w:tc>
      </w:tr>
      <w:tr w:rsidR="00BD1A33" w:rsidRPr="006E7635" w14:paraId="4C649DEB" w14:textId="77777777" w:rsidTr="001524A9">
        <w:trPr>
          <w:trHeight w:val="596"/>
        </w:trPr>
        <w:tc>
          <w:tcPr>
            <w:tcW w:w="0" w:type="auto"/>
            <w:vAlign w:val="center"/>
            <w:hideMark/>
          </w:tcPr>
          <w:p w14:paraId="68C7D04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48D84F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432BD6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gridSpan w:val="9"/>
            <w:vAlign w:val="center"/>
            <w:hideMark/>
          </w:tcPr>
          <w:p w14:paraId="39996280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  <w:b/>
                <w:bCs/>
              </w:rPr>
              <w:t>Ceftaroline (mg/L)</w:t>
            </w:r>
            <w:r w:rsidRPr="006E7635">
              <w:rPr>
                <w:rFonts w:ascii="Arial Narrow" w:hAnsi="Arial Narrow" w:cs="Times New Roman"/>
              </w:rPr>
              <w:t xml:space="preserve"> </w:t>
            </w:r>
          </w:p>
        </w:tc>
      </w:tr>
    </w:tbl>
    <w:p w14:paraId="4B0B1CE8" w14:textId="77777777" w:rsidR="00BD1A33" w:rsidRPr="006E7635" w:rsidRDefault="00BD1A33" w:rsidP="00BD1A33">
      <w:pPr>
        <w:spacing w:after="0"/>
        <w:rPr>
          <w:color w:val="1A1918"/>
        </w:rPr>
        <w:sectPr w:rsidR="00BD1A33" w:rsidRPr="006E7635" w:rsidSect="00BD1A33">
          <w:pgSz w:w="15840" w:h="12240" w:orient="landscape"/>
          <w:pgMar w:top="1440" w:right="1440" w:bottom="1440" w:left="1440" w:header="720" w:footer="288" w:gutter="0"/>
          <w:cols w:space="720"/>
          <w:titlePg/>
          <w:docGrid w:linePitch="272"/>
        </w:sectPr>
      </w:pPr>
    </w:p>
    <w:p w14:paraId="0460D6A3" w14:textId="77777777" w:rsidR="00BD1A33" w:rsidRPr="006E7635" w:rsidRDefault="00BD1A33" w:rsidP="00BD1A33">
      <w:pPr>
        <w:suppressAutoHyphens/>
        <w:autoSpaceDE w:val="0"/>
        <w:autoSpaceDN w:val="0"/>
        <w:adjustRightInd w:val="0"/>
        <w:spacing w:after="120" w:line="288" w:lineRule="auto"/>
        <w:outlineLvl w:val="7"/>
        <w:rPr>
          <w:color w:val="1A1918"/>
          <w:szCs w:val="22"/>
          <w:lang w:eastAsia="ko-KR"/>
        </w:rPr>
      </w:pPr>
      <w:r w:rsidRPr="006E7635">
        <w:rPr>
          <w:color w:val="1A1918"/>
          <w:szCs w:val="22"/>
          <w:lang w:eastAsia="ko-KR"/>
        </w:rPr>
        <w:lastRenderedPageBreak/>
        <w:t xml:space="preserve">Figure S3 Correlation between ceftobiprole and ceftaroline MIC values for </w:t>
      </w:r>
      <w:r w:rsidRPr="006E7635">
        <w:rPr>
          <w:i/>
          <w:iCs/>
          <w:color w:val="1A1918"/>
          <w:szCs w:val="22"/>
          <w:lang w:eastAsia="ko-KR"/>
        </w:rPr>
        <w:t>Escherichia coli</w:t>
      </w:r>
      <w:r w:rsidRPr="006E7635">
        <w:rPr>
          <w:color w:val="1A1918"/>
          <w:szCs w:val="22"/>
          <w:lang w:eastAsia="ko-KR"/>
        </w:rPr>
        <w:t xml:space="preserve"> (</w:t>
      </w:r>
      <w:r w:rsidRPr="006E7635">
        <w:rPr>
          <w:i/>
          <w:iCs/>
          <w:color w:val="1A1918"/>
          <w:szCs w:val="22"/>
          <w:lang w:eastAsia="ko-KR"/>
        </w:rPr>
        <w:t>n</w:t>
      </w:r>
      <w:r w:rsidRPr="006E7635">
        <w:rPr>
          <w:color w:val="1A1918"/>
          <w:szCs w:val="22"/>
          <w:lang w:eastAsia="ko-KR"/>
        </w:rPr>
        <w:t>=9,297)</w:t>
      </w:r>
    </w:p>
    <w:p w14:paraId="1216E357" w14:textId="77777777" w:rsidR="00BD1A33" w:rsidRPr="006E7635" w:rsidRDefault="00BD1A33" w:rsidP="00BD1A33">
      <w:pPr>
        <w:spacing w:after="120" w:line="288" w:lineRule="auto"/>
        <w:rPr>
          <w:szCs w:val="22"/>
          <w:lang w:eastAsia="ko-KR"/>
        </w:rPr>
      </w:pPr>
    </w:p>
    <w:tbl>
      <w:tblPr>
        <w:tblW w:w="427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2"/>
        <w:gridCol w:w="302"/>
        <w:gridCol w:w="1116"/>
        <w:gridCol w:w="1297"/>
        <w:gridCol w:w="1165"/>
        <w:gridCol w:w="1074"/>
        <w:gridCol w:w="981"/>
        <w:gridCol w:w="981"/>
        <w:gridCol w:w="796"/>
        <w:gridCol w:w="796"/>
        <w:gridCol w:w="796"/>
        <w:gridCol w:w="1165"/>
      </w:tblGrid>
      <w:tr w:rsidR="00BD1A33" w:rsidRPr="006E7635" w14:paraId="51C96A6E" w14:textId="77777777" w:rsidTr="001524A9">
        <w:trPr>
          <w:trHeight w:val="456"/>
        </w:trPr>
        <w:tc>
          <w:tcPr>
            <w:tcW w:w="0" w:type="auto"/>
            <w:vMerge w:val="restart"/>
            <w:shd w:val="clear" w:color="auto" w:fill="FFFFFF"/>
            <w:textDirection w:val="btLr"/>
            <w:vAlign w:val="center"/>
            <w:hideMark/>
          </w:tcPr>
          <w:p w14:paraId="131C35F5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  <w:b/>
                <w:bCs/>
              </w:rPr>
              <w:t>Ceftobiprole (mg/L)</w:t>
            </w:r>
            <w:r w:rsidRPr="006E7635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bottom w:val="dashed" w:sz="4" w:space="0" w:color="000000"/>
            </w:tcBorders>
            <w:vAlign w:val="center"/>
            <w:hideMark/>
          </w:tcPr>
          <w:p w14:paraId="3C4EB81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R 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2F849A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&gt;16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A2D7D1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E244F11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1FA211C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3D4F228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B5AD134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618AE94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BEE32D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C20479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D67CA5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432 </w:t>
            </w:r>
          </w:p>
        </w:tc>
      </w:tr>
      <w:tr w:rsidR="00BD1A33" w:rsidRPr="006E7635" w14:paraId="63438C7C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3704D21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4EFD2EF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1FFE62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6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12CCB3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7C0805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74C6CE7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9FA9F86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EC6CE11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BDC3BB7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AEBB7A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FF0F87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A7846D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1 </w:t>
            </w:r>
          </w:p>
        </w:tc>
      </w:tr>
      <w:tr w:rsidR="00BD1A33" w:rsidRPr="006E7635" w14:paraId="54D2628D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3171691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66D9240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347A20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8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E204BB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806D0BB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8825074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A5546A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4849709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DA325B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6EA911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FCD987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D5FF1F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</w:tr>
      <w:tr w:rsidR="00BD1A33" w:rsidRPr="006E7635" w14:paraId="73D06196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261BA28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0D37C13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EFBDAC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F04096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8E9DF2E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F23BFF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988B29D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C38EDE0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F0A971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453631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E0C338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520BBC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9 </w:t>
            </w:r>
          </w:p>
        </w:tc>
      </w:tr>
      <w:tr w:rsidR="00BD1A33" w:rsidRPr="006E7635" w14:paraId="08AA1909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1C3C9C5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5C46C8B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28DF74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B545BD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E5473BE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8E906AD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B22611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36B2089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FCBF0C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DDFCC7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DB2EAF5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3ECA60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7 </w:t>
            </w:r>
          </w:p>
        </w:tc>
      </w:tr>
      <w:tr w:rsidR="00BD1A33" w:rsidRPr="006E7635" w14:paraId="2CE9C3C0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008F347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10DD0DB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B64778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8497A8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5EE4308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08E4BA8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DF941A3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E57E50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CFA1D1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23A527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279B28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1C20FE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3 </w:t>
            </w:r>
          </w:p>
        </w:tc>
      </w:tr>
      <w:tr w:rsidR="00BD1A33" w:rsidRPr="006E7635" w14:paraId="7F4EE7D7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1F076F9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bottom w:val="dashed" w:sz="4" w:space="0" w:color="000000"/>
            </w:tcBorders>
            <w:vAlign w:val="center"/>
            <w:hideMark/>
          </w:tcPr>
          <w:p w14:paraId="7B51FC8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I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14:paraId="1352AC9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5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5B461B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414A3A8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6D7548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DD17EA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8F3AEF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78B464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5137C1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78B581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7BF41D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0 </w:t>
            </w:r>
          </w:p>
        </w:tc>
      </w:tr>
      <w:tr w:rsidR="00BD1A33" w:rsidRPr="006E7635" w14:paraId="7A860C6D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11212F9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 w:val="restart"/>
            <w:tcBorders>
              <w:bottom w:val="dashed" w:sz="4" w:space="0" w:color="000000"/>
            </w:tcBorders>
            <w:vAlign w:val="center"/>
            <w:hideMark/>
          </w:tcPr>
          <w:p w14:paraId="412BCA3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S 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7FA4ED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25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8AF6F4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D4D33E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5CD5D2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27C073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B2CFB6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7B684D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0145E0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86794B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7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8C14BC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1 </w:t>
            </w:r>
          </w:p>
        </w:tc>
      </w:tr>
      <w:tr w:rsidR="00BD1A33" w:rsidRPr="006E7635" w14:paraId="4529C32A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0397B5B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6E22507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576E20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12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CC9913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BD3C13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3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5A75E1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0D0E09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8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845951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0766E9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A7CCCC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0C7C94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B826A0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1 </w:t>
            </w:r>
          </w:p>
        </w:tc>
      </w:tr>
      <w:tr w:rsidR="00BD1A33" w:rsidRPr="006E7635" w14:paraId="250BCDA4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6E31066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69D0CAE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A05066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06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DD3EC1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7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614470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79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2F5C55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63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99F6BD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11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3FA33B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4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09F988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0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5AB35C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9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43BF39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AFD5DF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</w:tr>
      <w:tr w:rsidR="00BD1A33" w:rsidRPr="006E7635" w14:paraId="700305F4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50DCC36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404204F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FC44AF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03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87C04F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61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8D897B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538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841CCC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79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F58F0A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06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21485F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8642C2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5FF6CD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2FFAB0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5502E0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</w:tr>
      <w:tr w:rsidR="00BD1A33" w:rsidRPr="006E7635" w14:paraId="614C65F5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3F08570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3E007FD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435271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015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629318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30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55D431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7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5E45ED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516430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215575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7C4F74D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A503C7D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32D3005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7981AE4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</w:tr>
      <w:tr w:rsidR="00BD1A33" w:rsidRPr="006E7635" w14:paraId="57FBAAFC" w14:textId="77777777" w:rsidTr="001524A9">
        <w:trPr>
          <w:trHeight w:val="238"/>
        </w:trPr>
        <w:tc>
          <w:tcPr>
            <w:tcW w:w="0" w:type="auto"/>
            <w:vMerge/>
            <w:vAlign w:val="center"/>
            <w:hideMark/>
          </w:tcPr>
          <w:p w14:paraId="4AF04CA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7FB8BA8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CD847B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≤0.008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044621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A73FD2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EC27642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53FC6AD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AB5A8B2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615AA4D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8332C8F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E412297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3D90759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</w:tr>
      <w:tr w:rsidR="00BD1A33" w:rsidRPr="006E7635" w14:paraId="1A1AD32E" w14:textId="77777777" w:rsidTr="001524A9">
        <w:trPr>
          <w:trHeight w:val="437"/>
        </w:trPr>
        <w:tc>
          <w:tcPr>
            <w:tcW w:w="0" w:type="auto"/>
            <w:vAlign w:val="center"/>
            <w:hideMark/>
          </w:tcPr>
          <w:p w14:paraId="6CDB7497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3A14A60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453297BD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0F3F9C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≤0.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AC282D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3223E6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3C00BF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998F9A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CAF12A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36A677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410ADF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EEF36E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&gt;8</w:t>
            </w:r>
          </w:p>
        </w:tc>
      </w:tr>
      <w:tr w:rsidR="00BD1A33" w:rsidRPr="006E7635" w14:paraId="389671ED" w14:textId="77777777" w:rsidTr="001524A9">
        <w:trPr>
          <w:trHeight w:val="437"/>
        </w:trPr>
        <w:tc>
          <w:tcPr>
            <w:tcW w:w="0" w:type="auto"/>
            <w:vAlign w:val="center"/>
            <w:hideMark/>
          </w:tcPr>
          <w:p w14:paraId="12243E3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37387C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22D38F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BEFE4E7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S 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vAlign w:val="center"/>
            <w:hideMark/>
          </w:tcPr>
          <w:p w14:paraId="2D2D4517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I </w:t>
            </w:r>
          </w:p>
        </w:tc>
        <w:tc>
          <w:tcPr>
            <w:tcW w:w="0" w:type="auto"/>
            <w:gridSpan w:val="4"/>
            <w:tcBorders>
              <w:left w:val="dashed" w:sz="4" w:space="0" w:color="000000"/>
            </w:tcBorders>
            <w:vAlign w:val="center"/>
            <w:hideMark/>
          </w:tcPr>
          <w:p w14:paraId="3CC04EA9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R </w:t>
            </w:r>
          </w:p>
        </w:tc>
      </w:tr>
      <w:tr w:rsidR="00BD1A33" w:rsidRPr="006E7635" w14:paraId="4024D7D1" w14:textId="77777777" w:rsidTr="001524A9">
        <w:trPr>
          <w:trHeight w:val="456"/>
        </w:trPr>
        <w:tc>
          <w:tcPr>
            <w:tcW w:w="0" w:type="auto"/>
            <w:vAlign w:val="center"/>
            <w:hideMark/>
          </w:tcPr>
          <w:p w14:paraId="7E9D645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71F563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83C4D1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gridSpan w:val="9"/>
            <w:vAlign w:val="center"/>
            <w:hideMark/>
          </w:tcPr>
          <w:p w14:paraId="0C660044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  <w:b/>
                <w:bCs/>
              </w:rPr>
              <w:t>Ceftaroline (mg/L)</w:t>
            </w:r>
            <w:r w:rsidRPr="006E7635">
              <w:rPr>
                <w:rFonts w:ascii="Arial Narrow" w:hAnsi="Arial Narrow" w:cs="Times New Roman"/>
              </w:rPr>
              <w:t xml:space="preserve"> </w:t>
            </w:r>
          </w:p>
        </w:tc>
      </w:tr>
    </w:tbl>
    <w:p w14:paraId="60783FB8" w14:textId="77777777" w:rsidR="00BD1A33" w:rsidRPr="006E7635" w:rsidRDefault="00BD1A33" w:rsidP="00BD1A33"/>
    <w:p w14:paraId="00316B09" w14:textId="77777777" w:rsidR="00BD1A33" w:rsidRPr="006E7635" w:rsidRDefault="00BD1A33" w:rsidP="00BD1A33"/>
    <w:p w14:paraId="02E3EF0C" w14:textId="77777777" w:rsidR="00BD1A33" w:rsidRPr="006E7635" w:rsidRDefault="00BD1A33" w:rsidP="00BD1A33"/>
    <w:p w14:paraId="7D564A5E" w14:textId="77777777" w:rsidR="00BD1A33" w:rsidRPr="006E7635" w:rsidRDefault="00BD1A33" w:rsidP="00BD1A33">
      <w:pPr>
        <w:sectPr w:rsidR="00BD1A33" w:rsidRPr="006E7635" w:rsidSect="00BD1A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6FEA66" w14:textId="77777777" w:rsidR="00BD1A33" w:rsidRPr="006E7635" w:rsidRDefault="00BD1A33" w:rsidP="00BD1A33">
      <w:pPr>
        <w:suppressAutoHyphens/>
        <w:autoSpaceDE w:val="0"/>
        <w:autoSpaceDN w:val="0"/>
        <w:adjustRightInd w:val="0"/>
        <w:spacing w:after="120" w:line="288" w:lineRule="auto"/>
        <w:outlineLvl w:val="7"/>
        <w:rPr>
          <w:color w:val="1A1918"/>
          <w:szCs w:val="22"/>
          <w:lang w:eastAsia="ko-KR"/>
        </w:rPr>
      </w:pPr>
      <w:bookmarkStart w:id="1" w:name="_Toc208473797"/>
      <w:bookmarkStart w:id="2" w:name="_Toc208740308"/>
      <w:r w:rsidRPr="006E7635">
        <w:rPr>
          <w:color w:val="1A1918"/>
          <w:szCs w:val="22"/>
          <w:lang w:eastAsia="ko-KR"/>
        </w:rPr>
        <w:lastRenderedPageBreak/>
        <w:t xml:space="preserve">Figure S4 Correlation between ceftobiprole and ceftaroline MIC values for </w:t>
      </w:r>
      <w:r w:rsidRPr="006E7635">
        <w:rPr>
          <w:i/>
          <w:iCs/>
          <w:color w:val="1A1918"/>
          <w:szCs w:val="22"/>
          <w:lang w:eastAsia="ko-KR"/>
        </w:rPr>
        <w:t>Klebsiella pneumoniae</w:t>
      </w:r>
      <w:bookmarkEnd w:id="1"/>
      <w:r w:rsidRPr="006E7635">
        <w:rPr>
          <w:color w:val="1A1918"/>
          <w:szCs w:val="22"/>
          <w:lang w:eastAsia="ko-KR"/>
        </w:rPr>
        <w:t xml:space="preserve"> (</w:t>
      </w:r>
      <w:r w:rsidRPr="006E7635">
        <w:rPr>
          <w:i/>
          <w:iCs/>
          <w:color w:val="1A1918"/>
          <w:szCs w:val="22"/>
          <w:lang w:eastAsia="ko-KR"/>
        </w:rPr>
        <w:t>n</w:t>
      </w:r>
      <w:r w:rsidRPr="006E7635">
        <w:rPr>
          <w:color w:val="1A1918"/>
          <w:szCs w:val="22"/>
          <w:lang w:eastAsia="ko-KR"/>
        </w:rPr>
        <w:t>=4,054)</w:t>
      </w:r>
      <w:bookmarkEnd w:id="2"/>
    </w:p>
    <w:p w14:paraId="4A804B8E" w14:textId="77777777" w:rsidR="00BD1A33" w:rsidRPr="006E7635" w:rsidRDefault="00BD1A33" w:rsidP="00BD1A33">
      <w:pPr>
        <w:spacing w:after="120" w:line="288" w:lineRule="auto"/>
        <w:rPr>
          <w:szCs w:val="22"/>
          <w:lang w:eastAsia="ko-KR"/>
        </w:rPr>
      </w:pPr>
    </w:p>
    <w:tbl>
      <w:tblPr>
        <w:tblW w:w="4504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6"/>
        <w:gridCol w:w="343"/>
        <w:gridCol w:w="1270"/>
        <w:gridCol w:w="1477"/>
        <w:gridCol w:w="1223"/>
        <w:gridCol w:w="1223"/>
        <w:gridCol w:w="1117"/>
        <w:gridCol w:w="907"/>
        <w:gridCol w:w="907"/>
        <w:gridCol w:w="697"/>
        <w:gridCol w:w="697"/>
        <w:gridCol w:w="1117"/>
      </w:tblGrid>
      <w:tr w:rsidR="00BD1A33" w:rsidRPr="006E7635" w14:paraId="377B2AA0" w14:textId="77777777" w:rsidTr="001524A9">
        <w:trPr>
          <w:trHeight w:val="545"/>
        </w:trPr>
        <w:tc>
          <w:tcPr>
            <w:tcW w:w="0" w:type="auto"/>
            <w:vMerge w:val="restart"/>
            <w:shd w:val="clear" w:color="auto" w:fill="FFFFFF"/>
            <w:textDirection w:val="btLr"/>
            <w:vAlign w:val="center"/>
            <w:hideMark/>
          </w:tcPr>
          <w:p w14:paraId="36DF7435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  <w:b/>
                <w:bCs/>
              </w:rPr>
              <w:t>Ceftobiprole (mg/L)</w:t>
            </w:r>
            <w:r w:rsidRPr="006E7635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bottom w:val="dashed" w:sz="4" w:space="0" w:color="000000"/>
            </w:tcBorders>
            <w:vAlign w:val="center"/>
            <w:hideMark/>
          </w:tcPr>
          <w:p w14:paraId="3579E52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R 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057EE9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&gt;16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868FB4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7BFC1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5834538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8032BA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CAF0D0C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2945B9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08AFF6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F75182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A2CE5D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92 </w:t>
            </w:r>
          </w:p>
        </w:tc>
      </w:tr>
      <w:tr w:rsidR="00BD1A33" w:rsidRPr="006E7635" w14:paraId="4342FF0C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0B1EFFB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3F44BCD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B0C4D4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6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1FD953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851C1C2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3830F76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5F4EF7D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0949581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F3862E2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1365CF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D98E95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E3D5DC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</w:tr>
      <w:tr w:rsidR="00BD1A33" w:rsidRPr="006E7635" w14:paraId="435E828E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7C3F36E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202A9AC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D7FBFB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8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8EBCFD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9922415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67F0875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2742747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D13A02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4F44F2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B8CD06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424AFD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E7B184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</w:tr>
      <w:tr w:rsidR="00BD1A33" w:rsidRPr="006E7635" w14:paraId="65B0F96A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1BC34E9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2EABAC6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B01132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3489A0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34AF196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D22F3E9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0F42B7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234CEA5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EE87C4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7F4EF8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A962DB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E64A23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1 </w:t>
            </w:r>
          </w:p>
        </w:tc>
      </w:tr>
      <w:tr w:rsidR="00BD1A33" w:rsidRPr="006E7635" w14:paraId="64581A0B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515D4FF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03D2A01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2552E0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8D3DD4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2DC7D47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FBEE521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969291D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25AF66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6ABC87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9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735C75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52DD74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AA7D9B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0 </w:t>
            </w:r>
          </w:p>
        </w:tc>
      </w:tr>
      <w:tr w:rsidR="00BD1A33" w:rsidRPr="006E7635" w14:paraId="6E35B2C9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22EC0CA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54AE821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5C280C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1D24D5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BEF0683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BD990A0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48E3D7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FD7E08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7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7CCA78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142D64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C22660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B0583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</w:tr>
      <w:tr w:rsidR="00BD1A33" w:rsidRPr="006E7635" w14:paraId="222CB844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1D18C3A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bottom w:val="dashed" w:sz="4" w:space="0" w:color="000000"/>
            </w:tcBorders>
            <w:vAlign w:val="center"/>
            <w:hideMark/>
          </w:tcPr>
          <w:p w14:paraId="5A17AB0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I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  <w:hideMark/>
          </w:tcPr>
          <w:p w14:paraId="5908E39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5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50FEC9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EF49422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7E39B1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1C0B64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91E09E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06FA92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7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6B9382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AAB003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D34EB1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</w:tr>
      <w:tr w:rsidR="00BD1A33" w:rsidRPr="006E7635" w14:paraId="363B0A30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28A5BE9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 w:val="restart"/>
            <w:tcBorders>
              <w:bottom w:val="dashed" w:sz="4" w:space="0" w:color="000000"/>
            </w:tcBorders>
            <w:vAlign w:val="center"/>
            <w:hideMark/>
          </w:tcPr>
          <w:p w14:paraId="798CFE3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S 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1027F7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25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7E1DF1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F373DEE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54FBA7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B21DE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231441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70DE9C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BCED68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907F0D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0AE9FF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 </w:t>
            </w:r>
          </w:p>
        </w:tc>
      </w:tr>
      <w:tr w:rsidR="00BD1A33" w:rsidRPr="006E7635" w14:paraId="78E07761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1202B64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0D173EF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FD6A78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12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8E4AE51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0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8004AF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E47E09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0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67F96A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0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7C3A5C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8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7BB17E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F9118F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C7794F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29AD4BF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</w:tr>
      <w:tr w:rsidR="00BD1A33" w:rsidRPr="006E7635" w14:paraId="50573546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5650B5D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715C6DF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1F28DE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06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13B426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0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96FD8B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78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2DAC1A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3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D43C1D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31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B711CD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D6C67F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7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2DDD60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368E68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A61431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</w:tr>
      <w:tr w:rsidR="00BD1A33" w:rsidRPr="006E7635" w14:paraId="5636F15B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3CA3A48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6CECCB8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5348E21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03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E177E4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247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6543A6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985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851DF6D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06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7F5608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2 </w:t>
            </w: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B8494F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853F96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893182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E11FA5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3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2BEA11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</w:tr>
      <w:tr w:rsidR="00BD1A33" w:rsidRPr="006E7635" w14:paraId="599AFE40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14D60F8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731E248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66C264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015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E049C4C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91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1ED062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19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2D11A0EB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8572B5E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3278060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D74CACC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494F1D8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10E9726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7C9890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</w:tr>
      <w:tr w:rsidR="00BD1A33" w:rsidRPr="006E7635" w14:paraId="49E3E980" w14:textId="77777777" w:rsidTr="001524A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2A18D13E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vMerge/>
            <w:tcBorders>
              <w:bottom w:val="dashed" w:sz="4" w:space="0" w:color="000000"/>
            </w:tcBorders>
            <w:vAlign w:val="center"/>
            <w:hideMark/>
          </w:tcPr>
          <w:p w14:paraId="151FF1E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  <w:color w:val="FF000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58FA4C7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≤0.008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2B11DD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 xml:space="preserve">2 </w:t>
            </w: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FD1A54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8BD8FA4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B3C8F66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D56099A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8BB5912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654F8C1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4D7EF90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5B0E2D12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</w:tr>
      <w:tr w:rsidR="00BD1A33" w:rsidRPr="006E7635" w14:paraId="59DF3376" w14:textId="77777777" w:rsidTr="001524A9">
        <w:trPr>
          <w:trHeight w:val="521"/>
        </w:trPr>
        <w:tc>
          <w:tcPr>
            <w:tcW w:w="0" w:type="auto"/>
            <w:vAlign w:val="center"/>
            <w:hideMark/>
          </w:tcPr>
          <w:p w14:paraId="4781A4CC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539C0305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232CB9A6" w14:textId="77777777" w:rsidR="00BD1A33" w:rsidRPr="006E7635" w:rsidRDefault="00BD1A33" w:rsidP="001524A9">
            <w:pPr>
              <w:spacing w:before="30" w:after="0" w:line="240" w:lineRule="auto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05DADF3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≤0.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8B0EBA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64D8736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17491423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9963D6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43BDBB0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60BDFBD9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7373A605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50" w:type="dxa"/>
              <w:bottom w:w="15" w:type="dxa"/>
              <w:right w:w="60" w:type="dxa"/>
            </w:tcMar>
            <w:vAlign w:val="center"/>
            <w:hideMark/>
          </w:tcPr>
          <w:p w14:paraId="36B50720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&gt;8</w:t>
            </w:r>
          </w:p>
        </w:tc>
      </w:tr>
      <w:tr w:rsidR="00BD1A33" w:rsidRPr="006E7635" w14:paraId="0C6D4F23" w14:textId="77777777" w:rsidTr="001524A9">
        <w:trPr>
          <w:trHeight w:val="521"/>
        </w:trPr>
        <w:tc>
          <w:tcPr>
            <w:tcW w:w="0" w:type="auto"/>
            <w:vAlign w:val="center"/>
            <w:hideMark/>
          </w:tcPr>
          <w:p w14:paraId="62C611BA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3A300E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F67AE08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78C679C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S 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vAlign w:val="center"/>
            <w:hideMark/>
          </w:tcPr>
          <w:p w14:paraId="706FAB81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I </w:t>
            </w:r>
          </w:p>
        </w:tc>
        <w:tc>
          <w:tcPr>
            <w:tcW w:w="0" w:type="auto"/>
            <w:gridSpan w:val="4"/>
            <w:tcBorders>
              <w:left w:val="dashed" w:sz="4" w:space="0" w:color="000000"/>
            </w:tcBorders>
            <w:vAlign w:val="center"/>
            <w:hideMark/>
          </w:tcPr>
          <w:p w14:paraId="071359EB" w14:textId="77777777" w:rsidR="00BD1A33" w:rsidRPr="006E7635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  <w:color w:val="FF0000"/>
              </w:rPr>
            </w:pPr>
            <w:r w:rsidRPr="006E7635">
              <w:rPr>
                <w:rFonts w:ascii="Arial Narrow" w:hAnsi="Arial Narrow" w:cs="Times New Roman"/>
                <w:color w:val="FF0000"/>
              </w:rPr>
              <w:t xml:space="preserve">R </w:t>
            </w:r>
          </w:p>
        </w:tc>
      </w:tr>
      <w:tr w:rsidR="00BD1A33" w:rsidRPr="000A5693" w14:paraId="495EBDD0" w14:textId="77777777" w:rsidTr="001524A9">
        <w:trPr>
          <w:trHeight w:val="545"/>
        </w:trPr>
        <w:tc>
          <w:tcPr>
            <w:tcW w:w="0" w:type="auto"/>
            <w:vAlign w:val="center"/>
            <w:hideMark/>
          </w:tcPr>
          <w:p w14:paraId="58819F1F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FC244F2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ADBEC34" w14:textId="77777777" w:rsidR="00BD1A33" w:rsidRPr="006E7635" w:rsidRDefault="00BD1A33" w:rsidP="001524A9">
            <w:pPr>
              <w:spacing w:before="30" w:after="0" w:line="240" w:lineRule="auto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</w:rPr>
              <w:t> </w:t>
            </w:r>
          </w:p>
        </w:tc>
        <w:tc>
          <w:tcPr>
            <w:tcW w:w="0" w:type="auto"/>
            <w:gridSpan w:val="9"/>
            <w:vAlign w:val="center"/>
            <w:hideMark/>
          </w:tcPr>
          <w:p w14:paraId="42015D22" w14:textId="77777777" w:rsidR="00BD1A33" w:rsidRPr="000A5693" w:rsidRDefault="00BD1A33" w:rsidP="001524A9">
            <w:pPr>
              <w:spacing w:before="30" w:after="0" w:line="240" w:lineRule="auto"/>
              <w:jc w:val="center"/>
              <w:rPr>
                <w:rFonts w:ascii="Arial Narrow" w:hAnsi="Arial Narrow" w:cs="Times New Roman"/>
              </w:rPr>
            </w:pPr>
            <w:r w:rsidRPr="006E7635">
              <w:rPr>
                <w:rFonts w:ascii="Arial Narrow" w:hAnsi="Arial Narrow" w:cs="Times New Roman"/>
                <w:b/>
                <w:bCs/>
              </w:rPr>
              <w:t>Ceftaroline (mg/L)</w:t>
            </w:r>
            <w:r w:rsidRPr="000A5693">
              <w:rPr>
                <w:rFonts w:ascii="Arial Narrow" w:hAnsi="Arial Narrow" w:cs="Times New Roman"/>
              </w:rPr>
              <w:t xml:space="preserve"> </w:t>
            </w:r>
          </w:p>
        </w:tc>
      </w:tr>
    </w:tbl>
    <w:p w14:paraId="52A4B3F2" w14:textId="77777777" w:rsidR="00BD1A33" w:rsidRDefault="00BD1A33" w:rsidP="00BD1A33">
      <w:pPr>
        <w:pStyle w:val="Text"/>
        <w:ind w:left="720" w:hanging="720"/>
        <w:rPr>
          <w:color w:val="auto"/>
          <w:szCs w:val="20"/>
          <w:lang w:eastAsia="ko-KR"/>
        </w:rPr>
      </w:pPr>
    </w:p>
    <w:p w14:paraId="1BC7D8D0" w14:textId="77777777" w:rsidR="008F4B50" w:rsidRDefault="008F4B50"/>
    <w:sectPr w:rsidR="008F4B50" w:rsidSect="00BD1A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33"/>
    <w:rsid w:val="00023D9D"/>
    <w:rsid w:val="0004570D"/>
    <w:rsid w:val="000659F7"/>
    <w:rsid w:val="000C02DD"/>
    <w:rsid w:val="0015252A"/>
    <w:rsid w:val="0019600A"/>
    <w:rsid w:val="00196255"/>
    <w:rsid w:val="0029203F"/>
    <w:rsid w:val="002F47D3"/>
    <w:rsid w:val="00311E35"/>
    <w:rsid w:val="00353D16"/>
    <w:rsid w:val="0038417E"/>
    <w:rsid w:val="00546104"/>
    <w:rsid w:val="00573AAA"/>
    <w:rsid w:val="005A22D3"/>
    <w:rsid w:val="005B7A57"/>
    <w:rsid w:val="005D0F49"/>
    <w:rsid w:val="005D3F00"/>
    <w:rsid w:val="006972EE"/>
    <w:rsid w:val="00703E05"/>
    <w:rsid w:val="00735717"/>
    <w:rsid w:val="0078746B"/>
    <w:rsid w:val="008573EE"/>
    <w:rsid w:val="00887973"/>
    <w:rsid w:val="008F4B50"/>
    <w:rsid w:val="00A50BC8"/>
    <w:rsid w:val="00A62F25"/>
    <w:rsid w:val="00AC12BE"/>
    <w:rsid w:val="00B07EF4"/>
    <w:rsid w:val="00B47485"/>
    <w:rsid w:val="00BD1A33"/>
    <w:rsid w:val="00C2615F"/>
    <w:rsid w:val="00C611EA"/>
    <w:rsid w:val="00C760B1"/>
    <w:rsid w:val="00CF28E9"/>
    <w:rsid w:val="00CF5E22"/>
    <w:rsid w:val="00D63AC5"/>
    <w:rsid w:val="00D67D3F"/>
    <w:rsid w:val="00DF3BE7"/>
    <w:rsid w:val="00DF454E"/>
    <w:rsid w:val="00E40838"/>
    <w:rsid w:val="00EB77BA"/>
    <w:rsid w:val="00F17F92"/>
    <w:rsid w:val="00F61DDC"/>
    <w:rsid w:val="00F9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C3AC3"/>
  <w15:chartTrackingRefBased/>
  <w15:docId w15:val="{59D1D6B8-4DF0-43A6-80D4-52A26473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A33"/>
    <w:pPr>
      <w:spacing w:after="200" w:line="276" w:lineRule="auto"/>
    </w:pPr>
    <w:rPr>
      <w:rFonts w:ascii="Arial" w:eastAsia="Calibri" w:hAnsi="Arial" w:cs="Arial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A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A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A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A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A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A3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A3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D1A3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A3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A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A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BD1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1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A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1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A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1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A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1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A33"/>
    <w:rPr>
      <w:b/>
      <w:bCs/>
      <w:smallCaps/>
      <w:color w:val="0F4761" w:themeColor="accent1" w:themeShade="BF"/>
      <w:spacing w:val="5"/>
    </w:rPr>
  </w:style>
  <w:style w:type="character" w:customStyle="1" w:styleId="TextChar">
    <w:name w:val="Text Char"/>
    <w:basedOn w:val="DefaultParagraphFont"/>
    <w:link w:val="Text"/>
    <w:locked/>
    <w:rsid w:val="00BD1A33"/>
    <w:rPr>
      <w:rFonts w:ascii="Arial" w:hAnsi="Arial" w:cs="Arial"/>
      <w:color w:val="1A1918"/>
      <w:sz w:val="20"/>
    </w:rPr>
  </w:style>
  <w:style w:type="paragraph" w:customStyle="1" w:styleId="Text">
    <w:name w:val="Text"/>
    <w:basedOn w:val="Normal"/>
    <w:link w:val="TextChar"/>
    <w:qFormat/>
    <w:rsid w:val="00BD1A33"/>
    <w:pPr>
      <w:suppressAutoHyphens/>
      <w:autoSpaceDE w:val="0"/>
      <w:autoSpaceDN w:val="0"/>
      <w:adjustRightInd w:val="0"/>
      <w:spacing w:after="240" w:line="288" w:lineRule="auto"/>
    </w:pPr>
    <w:rPr>
      <w:rFonts w:eastAsiaTheme="minorHAnsi"/>
      <w:color w:val="1A1918"/>
      <w:kern w:val="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Sader</dc:creator>
  <cp:keywords/>
  <dc:description/>
  <cp:lastModifiedBy>Helio Sader</cp:lastModifiedBy>
  <cp:revision>1</cp:revision>
  <dcterms:created xsi:type="dcterms:W3CDTF">2026-01-20T12:21:00Z</dcterms:created>
  <dcterms:modified xsi:type="dcterms:W3CDTF">2026-01-20T12:22:00Z</dcterms:modified>
</cp:coreProperties>
</file>